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CCB5B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ESF, Table 1. </w:t>
      </w:r>
      <w:r>
        <w:rPr>
          <w:rFonts w:ascii="Times New Roman" w:hAnsi="Times New Roman" w:cs="Times New Roman"/>
          <w:szCs w:val="21"/>
        </w:rPr>
        <w:t>Information on the construction of the clinical domain scores.</w:t>
      </w:r>
    </w:p>
    <w:p w14:paraId="293B17A1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803"/>
        <w:gridCol w:w="11145"/>
      </w:tblGrid>
      <w:tr w:rsidR="00DF7DA8" w14:paraId="4E3EC525" w14:textId="77777777" w:rsidTr="00FC1CB5">
        <w:trPr>
          <w:trHeight w:val="301"/>
        </w:trPr>
        <w:tc>
          <w:tcPr>
            <w:tcW w:w="2803" w:type="dxa"/>
            <w:vAlign w:val="center"/>
          </w:tcPr>
          <w:p w14:paraId="6C4225F6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Cs w:val="21"/>
                <w:lang w:bidi="ar"/>
              </w:rPr>
              <w:t>Items</w:t>
            </w:r>
          </w:p>
        </w:tc>
        <w:tc>
          <w:tcPr>
            <w:tcW w:w="11145" w:type="dxa"/>
            <w:vAlign w:val="center"/>
          </w:tcPr>
          <w:p w14:paraId="0A652427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putation ways</w:t>
            </w:r>
          </w:p>
        </w:tc>
      </w:tr>
      <w:tr w:rsidR="00DF7DA8" w14:paraId="09F085B4" w14:textId="77777777" w:rsidTr="00FC1CB5">
        <w:tc>
          <w:tcPr>
            <w:tcW w:w="2803" w:type="dxa"/>
            <w:vAlign w:val="center"/>
          </w:tcPr>
          <w:p w14:paraId="3D41424F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Four ACEs</w:t>
            </w:r>
          </w:p>
        </w:tc>
        <w:tc>
          <w:tcPr>
            <w:tcW w:w="11145" w:type="dxa"/>
            <w:vAlign w:val="center"/>
          </w:tcPr>
          <w:p w14:paraId="79A872E8" w14:textId="42539DE5" w:rsidR="00DF7DA8" w:rsidRDefault="00743FF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C extracted from e</w:t>
            </w:r>
            <w:r w:rsidR="004410E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tional abuse, physical abuse, emotional neglect, and physical neglect.</w:t>
            </w:r>
          </w:p>
        </w:tc>
      </w:tr>
      <w:tr w:rsidR="00DF7DA8" w14:paraId="53FAB9B5" w14:textId="77777777" w:rsidTr="00FC1CB5">
        <w:tc>
          <w:tcPr>
            <w:tcW w:w="2803" w:type="dxa"/>
            <w:vAlign w:val="center"/>
          </w:tcPr>
          <w:p w14:paraId="0AA43AF7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LT-SI</w:t>
            </w:r>
          </w:p>
        </w:tc>
        <w:tc>
          <w:tcPr>
            <w:tcW w:w="11145" w:type="dxa"/>
            <w:vAlign w:val="center"/>
          </w:tcPr>
          <w:p w14:paraId="40B141A1" w14:textId="15CCDA26" w:rsidR="00DF7DA8" w:rsidRDefault="004410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C extracted from six items of C-SSRS assessing suicidal ideation intensity and frequency.</w:t>
            </w:r>
          </w:p>
        </w:tc>
      </w:tr>
      <w:tr w:rsidR="00DF7DA8" w14:paraId="7299C531" w14:textId="77777777" w:rsidTr="00FC1CB5">
        <w:tc>
          <w:tcPr>
            <w:tcW w:w="2803" w:type="dxa"/>
            <w:vAlign w:val="center"/>
          </w:tcPr>
          <w:p w14:paraId="25FE4DA7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LT-SB</w:t>
            </w:r>
          </w:p>
        </w:tc>
        <w:tc>
          <w:tcPr>
            <w:tcW w:w="11145" w:type="dxa"/>
            <w:vAlign w:val="center"/>
          </w:tcPr>
          <w:p w14:paraId="543F457B" w14:textId="4AFBC6A2" w:rsidR="00DF7DA8" w:rsidRDefault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nl-BE" w:bidi="ar"/>
              </w:rPr>
              <w:t xml:space="preserve">Z Composite score. </w:t>
            </w:r>
            <w:r w:rsidR="004410EA">
              <w:rPr>
                <w:rFonts w:ascii="Times New Roman" w:eastAsia="SimSun" w:hAnsi="Times New Roman" w:cs="Times New Roman"/>
                <w:kern w:val="0"/>
                <w:szCs w:val="21"/>
                <w:lang w:val="nl-BE" w:bidi="ar"/>
              </w:rPr>
              <w:t xml:space="preserve">z (LT-SA) + z (LT-SI). </w:t>
            </w:r>
            <w:r w:rsidR="004410EA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T-SA is the lifetime frequency of suicidal attempts.</w:t>
            </w:r>
          </w:p>
        </w:tc>
      </w:tr>
      <w:tr w:rsidR="00FC1CB5" w14:paraId="6A3E33BF" w14:textId="77777777" w:rsidTr="00FC1CB5">
        <w:tc>
          <w:tcPr>
            <w:tcW w:w="2803" w:type="dxa"/>
            <w:vAlign w:val="center"/>
          </w:tcPr>
          <w:p w14:paraId="0C067468" w14:textId="289B3BCD" w:rsidR="00FC1CB5" w:rsidRDefault="00FC1CB5" w:rsidP="00FC1CB5">
            <w:pPr>
              <w:widowControl/>
              <w:spacing w:line="360" w:lineRule="auto"/>
              <w:jc w:val="left"/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Current-SI</w:t>
            </w:r>
          </w:p>
        </w:tc>
        <w:tc>
          <w:tcPr>
            <w:tcW w:w="11145" w:type="dxa"/>
            <w:vAlign w:val="center"/>
          </w:tcPr>
          <w:p w14:paraId="6EAC7CD7" w14:textId="6651FF70" w:rsidR="00FC1CB5" w:rsidRP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PC extracted from six items of C-SSRS assessing current suicidal ideation intensity and frequency.</w:t>
            </w:r>
          </w:p>
        </w:tc>
      </w:tr>
      <w:tr w:rsidR="00FC1CB5" w14:paraId="404253D6" w14:textId="77777777" w:rsidTr="00FC1CB5">
        <w:tc>
          <w:tcPr>
            <w:tcW w:w="2803" w:type="dxa"/>
            <w:vAlign w:val="center"/>
          </w:tcPr>
          <w:p w14:paraId="5F0A83B3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Total-SB</w:t>
            </w:r>
          </w:p>
        </w:tc>
        <w:tc>
          <w:tcPr>
            <w:tcW w:w="11145" w:type="dxa"/>
            <w:vAlign w:val="center"/>
          </w:tcPr>
          <w:p w14:paraId="3EB3CF31" w14:textId="52D74E5F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 composite score. z (LT-SB) + z (Current-SI).</w:t>
            </w:r>
          </w:p>
        </w:tc>
      </w:tr>
      <w:tr w:rsidR="00FC1CB5" w14:paraId="54639E1C" w14:textId="77777777" w:rsidTr="00FC1CB5">
        <w:tc>
          <w:tcPr>
            <w:tcW w:w="2803" w:type="dxa"/>
            <w:vAlign w:val="center"/>
          </w:tcPr>
          <w:p w14:paraId="6D97B962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ROI</w:t>
            </w:r>
          </w:p>
        </w:tc>
        <w:tc>
          <w:tcPr>
            <w:tcW w:w="11145" w:type="dxa"/>
            <w:vAlign w:val="center"/>
          </w:tcPr>
          <w:p w14:paraId="56C183E2" w14:textId="5F335025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 composite score: z (number of depressive episodes) + z (frequency of suicidal ideation) + z (frequency of suicidal attempts).</w:t>
            </w:r>
          </w:p>
        </w:tc>
      </w:tr>
      <w:tr w:rsidR="00FC1CB5" w14:paraId="37D2CB48" w14:textId="77777777" w:rsidTr="00FC1CB5">
        <w:tc>
          <w:tcPr>
            <w:tcW w:w="2803" w:type="dxa"/>
            <w:vAlign w:val="center"/>
          </w:tcPr>
          <w:p w14:paraId="0920EEF5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Pure HAMD</w:t>
            </w:r>
          </w:p>
        </w:tc>
        <w:tc>
          <w:tcPr>
            <w:tcW w:w="11145" w:type="dxa"/>
            <w:vAlign w:val="center"/>
          </w:tcPr>
          <w:p w14:paraId="007D58F2" w14:textId="21574975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m of depression, guilt, suicidal ideation, and loss of interest (Hamilton Depression Scale).</w:t>
            </w:r>
          </w:p>
        </w:tc>
      </w:tr>
      <w:tr w:rsidR="00FC1CB5" w14:paraId="4BDC0726" w14:textId="77777777" w:rsidTr="00FC1CB5">
        <w:tc>
          <w:tcPr>
            <w:tcW w:w="2803" w:type="dxa"/>
            <w:vAlign w:val="center"/>
          </w:tcPr>
          <w:p w14:paraId="44DB1C17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Pure HAMA</w:t>
            </w:r>
          </w:p>
        </w:tc>
        <w:tc>
          <w:tcPr>
            <w:tcW w:w="11145" w:type="dxa"/>
            <w:vAlign w:val="center"/>
          </w:tcPr>
          <w:p w14:paraId="38A1E41D" w14:textId="7A740D86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m of anxiety, tension, fear, and anxious behavior during the interview (Hamilton Anxiety Scale).</w:t>
            </w:r>
          </w:p>
        </w:tc>
      </w:tr>
      <w:tr w:rsidR="00FC1CB5" w14:paraId="77259316" w14:textId="77777777" w:rsidTr="00FC1CB5">
        <w:tc>
          <w:tcPr>
            <w:tcW w:w="2803" w:type="dxa"/>
            <w:vAlign w:val="center"/>
          </w:tcPr>
          <w:p w14:paraId="00580ADB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Pure BDI</w:t>
            </w:r>
          </w:p>
        </w:tc>
        <w:tc>
          <w:tcPr>
            <w:tcW w:w="11145" w:type="dxa"/>
            <w:vAlign w:val="center"/>
          </w:tcPr>
          <w:p w14:paraId="50BC9FD7" w14:textId="1103B4A5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m of Q1-Q10, Q12-Q15, and Q20 (Beck Depression Inventory-II).</w:t>
            </w:r>
          </w:p>
        </w:tc>
      </w:tr>
      <w:tr w:rsidR="00FC1CB5" w14:paraId="6259014D" w14:textId="77777777" w:rsidTr="00FC1CB5">
        <w:tc>
          <w:tcPr>
            <w:tcW w:w="2803" w:type="dxa"/>
            <w:vAlign w:val="center"/>
          </w:tcPr>
          <w:p w14:paraId="4DAC66A5" w14:textId="32F1AE2B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Pure chronic fatigue syndrome</w:t>
            </w:r>
          </w:p>
        </w:tc>
        <w:tc>
          <w:tcPr>
            <w:tcW w:w="11145" w:type="dxa"/>
            <w:vAlign w:val="center"/>
          </w:tcPr>
          <w:p w14:paraId="6F05FE96" w14:textId="59ED0043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Z composite score: sum of the z scores of cognition (HAMA item) + muscle pain + muscle tension + fatigue + attention disorders + memory disorders + flu-like symptoms (th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broFatigu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cale) + pain in the arms, legs or joints + feeling tired or lacking energy (SSS8) + concentration (BDI).</w:t>
            </w:r>
          </w:p>
        </w:tc>
      </w:tr>
      <w:tr w:rsidR="00FC1CB5" w14:paraId="40606401" w14:textId="77777777" w:rsidTr="00FC1CB5">
        <w:trPr>
          <w:trHeight w:val="316"/>
        </w:trPr>
        <w:tc>
          <w:tcPr>
            <w:tcW w:w="2803" w:type="dxa"/>
            <w:vAlign w:val="center"/>
          </w:tcPr>
          <w:p w14:paraId="3207A9ED" w14:textId="09C2E859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 xml:space="preserve">Pure </w:t>
            </w:r>
            <w:proofErr w:type="spellStart"/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physiosomatic</w:t>
            </w:r>
            <w:proofErr w:type="spellEnd"/>
          </w:p>
        </w:tc>
        <w:tc>
          <w:tcPr>
            <w:tcW w:w="11145" w:type="dxa"/>
            <w:vAlign w:val="center"/>
          </w:tcPr>
          <w:p w14:paraId="4EFE9F62" w14:textId="2A517949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 composite score: sum of the z scores of Q11 + Q12 + Q13 + Q14 + Q15 (HAMD) + Q7 + Q8 + Q9 + Q10 + Q11 + Q12 + Q13 (HAMA) + Q1 + Q2 + Q3 + Q9 + Q10 + Q11 + Q12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ibroFatigu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cale) + Q1 + Q2 + Q3 + Q4 + Q5 + Q6 +Q7 (SSS-8).</w:t>
            </w:r>
          </w:p>
        </w:tc>
      </w:tr>
      <w:tr w:rsidR="00FC1CB5" w14:paraId="6E6BCA9D" w14:textId="77777777" w:rsidTr="00FC1CB5">
        <w:tc>
          <w:tcPr>
            <w:tcW w:w="2803" w:type="dxa"/>
            <w:vAlign w:val="center"/>
          </w:tcPr>
          <w:p w14:paraId="2E824B08" w14:textId="7389A6E5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lastRenderedPageBreak/>
              <w:t>Vegetative symptoms</w:t>
            </w:r>
          </w:p>
        </w:tc>
        <w:tc>
          <w:tcPr>
            <w:tcW w:w="11145" w:type="dxa"/>
            <w:vAlign w:val="center"/>
          </w:tcPr>
          <w:p w14:paraId="09D3F3EB" w14:textId="69ABBDA0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m of anorexia, early awakening, mental retardation, loss of weight, and diurnal variation (Hamilton Depression Scale).</w:t>
            </w:r>
          </w:p>
        </w:tc>
      </w:tr>
      <w:tr w:rsidR="00FC1CB5" w14:paraId="3815DA99" w14:textId="77777777" w:rsidTr="00FC1CB5">
        <w:tc>
          <w:tcPr>
            <w:tcW w:w="2803" w:type="dxa"/>
            <w:vAlign w:val="center"/>
          </w:tcPr>
          <w:p w14:paraId="56AE63BD" w14:textId="139E50FB" w:rsidR="00FC1CB5" w:rsidRPr="0016380E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380E"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 xml:space="preserve">Affective </w:t>
            </w:r>
            <w:r w:rsidRPr="0016380E">
              <w:rPr>
                <w:rStyle w:val="Strong"/>
                <w:rFonts w:ascii="Times New Roman" w:hAnsi="Times New Roman" w:cs="Times New Roman"/>
                <w:b w:val="0"/>
                <w:bCs/>
                <w:szCs w:val="21"/>
                <w:lang w:bidi="ar"/>
              </w:rPr>
              <w:t>symptoms</w:t>
            </w:r>
          </w:p>
        </w:tc>
        <w:tc>
          <w:tcPr>
            <w:tcW w:w="11145" w:type="dxa"/>
            <w:vAlign w:val="center"/>
          </w:tcPr>
          <w:p w14:paraId="7AA10320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PC extracted from pure HAMD, pure HAMA, STAI-state, and pure BDI.</w:t>
            </w:r>
          </w:p>
        </w:tc>
      </w:tr>
      <w:tr w:rsidR="00FC1CB5" w14:paraId="630F7ABB" w14:textId="77777777" w:rsidTr="00FC1CB5">
        <w:tc>
          <w:tcPr>
            <w:tcW w:w="2803" w:type="dxa"/>
            <w:vAlign w:val="center"/>
          </w:tcPr>
          <w:p w14:paraId="6A5D15B8" w14:textId="77777777" w:rsidR="00FC1CB5" w:rsidRDefault="00FC1CB5" w:rsidP="00FC1CB5">
            <w:pPr>
              <w:widowControl/>
              <w:spacing w:line="360" w:lineRule="auto"/>
              <w:jc w:val="left"/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Melancholia score</w:t>
            </w:r>
          </w:p>
        </w:tc>
        <w:tc>
          <w:tcPr>
            <w:tcW w:w="11145" w:type="dxa"/>
            <w:vAlign w:val="center"/>
          </w:tcPr>
          <w:p w14:paraId="101725BD" w14:textId="01CB670C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 composite score: sum of z scores from HAMD (Q6 + Q8 + Q16 + Q17 + Q18) and BDI (Q4 + Q5 + Q6 + Q7 + Q8 + Q10 + Q12 + Q13 + Q18 + Q20).</w:t>
            </w:r>
          </w:p>
        </w:tc>
      </w:tr>
      <w:tr w:rsidR="00FC1CB5" w14:paraId="64246740" w14:textId="77777777" w:rsidTr="00FC1CB5">
        <w:tc>
          <w:tcPr>
            <w:tcW w:w="2803" w:type="dxa"/>
            <w:vAlign w:val="center"/>
          </w:tcPr>
          <w:p w14:paraId="49B62E96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hysiosomat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ymptoms</w:t>
            </w:r>
          </w:p>
        </w:tc>
        <w:tc>
          <w:tcPr>
            <w:tcW w:w="11145" w:type="dxa"/>
            <w:vAlign w:val="center"/>
          </w:tcPr>
          <w:p w14:paraId="17FA98F8" w14:textId="642F282E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 PC extracted from three somatic symptom domains which shape the single group factor in Table 1, namely SSS-8, pure CFS and pure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siosomatic</w:t>
            </w:r>
            <w:proofErr w:type="spellEnd"/>
          </w:p>
        </w:tc>
      </w:tr>
      <w:tr w:rsidR="00FC1CB5" w14:paraId="0E0D4344" w14:textId="77777777" w:rsidTr="00FC1CB5">
        <w:tc>
          <w:tcPr>
            <w:tcW w:w="2803" w:type="dxa"/>
            <w:vAlign w:val="center"/>
          </w:tcPr>
          <w:p w14:paraId="036C8723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Strong"/>
                <w:rFonts w:ascii="Times New Roman" w:eastAsia="SimSun" w:hAnsi="Times New Roman" w:cs="Times New Roman"/>
                <w:b w:val="0"/>
                <w:bCs/>
                <w:kern w:val="0"/>
                <w:szCs w:val="21"/>
                <w:lang w:bidi="ar"/>
              </w:rPr>
              <w:t>OSOD</w:t>
            </w:r>
          </w:p>
        </w:tc>
        <w:tc>
          <w:tcPr>
            <w:tcW w:w="11145" w:type="dxa"/>
            <w:vAlign w:val="center"/>
          </w:tcPr>
          <w:p w14:paraId="080A628B" w14:textId="77777777" w:rsidR="00FC1CB5" w:rsidRDefault="00FC1CB5" w:rsidP="00FC1CB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verall severity of depression, constructed a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z score o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 principal component from vegetative, affective, and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siosomatic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ymptom domains.</w:t>
            </w:r>
          </w:p>
        </w:tc>
      </w:tr>
    </w:tbl>
    <w:p w14:paraId="24B6FFE7" w14:textId="77777777" w:rsidR="00DF7DA8" w:rsidRDefault="004410E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BB24756" w14:textId="3E005D28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C, principal component</w:t>
      </w:r>
      <w:r w:rsidR="00F90875">
        <w:rPr>
          <w:rFonts w:ascii="Times New Roman" w:hAnsi="Times New Roman" w:cs="Times New Roman"/>
          <w:szCs w:val="21"/>
        </w:rPr>
        <w:t>, ACE: adverse childhood experiences, LT: lifetime</w:t>
      </w:r>
      <w:r>
        <w:rPr>
          <w:rFonts w:ascii="Times New Roman" w:hAnsi="Times New Roman" w:cs="Times New Roman"/>
          <w:szCs w:val="21"/>
        </w:rPr>
        <w:t>.</w:t>
      </w:r>
    </w:p>
    <w:p w14:paraId="6DF3DDBC" w14:textId="77777777" w:rsidR="00DF7DA8" w:rsidRDefault="004410E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E612608" w14:textId="77777777" w:rsidR="00DF7DA8" w:rsidRDefault="004410EA">
      <w:pPr>
        <w:tabs>
          <w:tab w:val="left" w:pos="0"/>
          <w:tab w:val="left" w:pos="270"/>
        </w:tabs>
        <w:autoSpaceDE w:val="0"/>
        <w:autoSpaceDN w:val="0"/>
        <w:adjustRightInd w:val="0"/>
        <w:spacing w:line="360" w:lineRule="auto"/>
        <w:contextualSpacing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ESF, Table </w:t>
      </w:r>
      <w:r>
        <w:rPr>
          <w:rFonts w:ascii="Times New Roman" w:eastAsia="SimSun" w:hAnsi="Times New Roman" w:cs="Times New Roman"/>
          <w:b/>
          <w:bCs/>
          <w:szCs w:val="21"/>
        </w:rPr>
        <w:t>2</w:t>
      </w:r>
      <w:r>
        <w:rPr>
          <w:rFonts w:ascii="Times New Roman" w:eastAsia="Times New Roman" w:hAnsi="Times New Roman" w:cs="Times New Roman"/>
          <w:szCs w:val="21"/>
        </w:rPr>
        <w:t xml:space="preserve">. Overview of the </w:t>
      </w:r>
      <w:r>
        <w:rPr>
          <w:rFonts w:ascii="Times New Roman" w:eastAsia="SimSun" w:hAnsi="Times New Roman" w:cs="Times New Roman"/>
          <w:szCs w:val="21"/>
        </w:rPr>
        <w:t>immune system protein</w:t>
      </w:r>
      <w:r>
        <w:rPr>
          <w:rFonts w:ascii="Times New Roman" w:eastAsia="Times New Roman" w:hAnsi="Times New Roman" w:cs="Times New Roman"/>
          <w:szCs w:val="21"/>
        </w:rPr>
        <w:t xml:space="preserve"> measured in the current study</w:t>
      </w:r>
      <w:r>
        <w:rPr>
          <w:rFonts w:ascii="Times New Roman" w:eastAsia="SimSun" w:hAnsi="Times New Roman" w:cs="Times New Roman"/>
          <w:szCs w:val="21"/>
        </w:rPr>
        <w:t>.</w:t>
      </w:r>
    </w:p>
    <w:p w14:paraId="01702ACE" w14:textId="77777777" w:rsidR="00DF7DA8" w:rsidRDefault="00DF7DA8">
      <w:pPr>
        <w:tabs>
          <w:tab w:val="left" w:pos="0"/>
          <w:tab w:val="left" w:pos="270"/>
        </w:tabs>
        <w:autoSpaceDE w:val="0"/>
        <w:autoSpaceDN w:val="0"/>
        <w:adjustRightInd w:val="0"/>
        <w:spacing w:line="360" w:lineRule="auto"/>
        <w:contextualSpacing/>
        <w:rPr>
          <w:rFonts w:ascii="Times New Roman" w:eastAsia="SimSun" w:hAnsi="Times New Roman" w:cs="Times New Roman"/>
          <w:szCs w:val="21"/>
        </w:rPr>
      </w:pPr>
    </w:p>
    <w:tbl>
      <w:tblPr>
        <w:tblW w:w="13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1710"/>
        <w:gridCol w:w="1800"/>
        <w:gridCol w:w="7738"/>
      </w:tblGrid>
      <w:tr w:rsidR="00DF7DA8" w14:paraId="1DC4507D" w14:textId="77777777">
        <w:trPr>
          <w:trHeight w:val="439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EEF514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FFFFFF" w:themeColor="background1"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Protein abbreviation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B3CE3D9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FFFFFF" w:themeColor="background1"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Gene Symbol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9FDBEAC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&gt; OOR (%)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68880DB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FFFFFF" w:themeColor="background1"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Protein name / alias</w:t>
            </w:r>
          </w:p>
        </w:tc>
      </w:tr>
      <w:tr w:rsidR="00DF7DA8" w14:paraId="210D8BCD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3138FD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Cs w:val="21"/>
              </w:rPr>
              <w:t>Tf</w:t>
            </w:r>
            <w:proofErr w:type="spellEnd"/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316C2B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TF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BD47119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D553A7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ransferrin</w:t>
            </w:r>
          </w:p>
        </w:tc>
      </w:tr>
      <w:tr w:rsidR="00DF7DA8" w14:paraId="47047652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7E76C7D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Cs w:val="21"/>
              </w:rPr>
              <w:t>Alb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43ABBC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ALB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89D8082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C7D835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Albumin</w:t>
            </w:r>
          </w:p>
        </w:tc>
      </w:tr>
      <w:tr w:rsidR="00DF7DA8" w14:paraId="28EDE88F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F9FA7C9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  <w:t>EGF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F9E0EF3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  <w:t>EGF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D0FC98E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18C812E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pidermal Growth Factor</w:t>
            </w:r>
          </w:p>
        </w:tc>
      </w:tr>
      <w:tr w:rsidR="00DF7DA8" w14:paraId="66BE3707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F5ECCA6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  <w:t>Flt3L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1D123EA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  <w:t>FLT3LG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2A5D4E3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73DB23D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MS-like Tyrosine Kinase 3 Ligand</w:t>
            </w:r>
          </w:p>
        </w:tc>
      </w:tr>
      <w:tr w:rsidR="00DF7DA8" w14:paraId="28A29A86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F66B474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  <w:t>CD40L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F85709D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  <w:t>CD40LG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C5AEFA5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BAAF80D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D40 Ligand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or Tumor Necrosis Factor Superfamily Member 5 (TNFSF5) or CD154</w:t>
            </w:r>
          </w:p>
        </w:tc>
      </w:tr>
      <w:tr w:rsidR="00DF7DA8" w14:paraId="64B6DDFF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67135A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1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5E5404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1A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2C9DBB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FEF983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1α</w:t>
            </w:r>
          </w:p>
        </w:tc>
      </w:tr>
      <w:tr w:rsidR="00DF7DA8" w14:paraId="39C907DB" w14:textId="77777777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6F5D72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1β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60C824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1B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0EACBDE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2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9BE5BB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1β</w:t>
            </w:r>
          </w:p>
        </w:tc>
      </w:tr>
      <w:tr w:rsidR="00DF7DA8" w14:paraId="66699E39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3F3CFD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sIL-1R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13AD59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1RN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EDF77E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3C4D2E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oluble interleukin-1 receptor antagonist</w:t>
            </w:r>
          </w:p>
        </w:tc>
      </w:tr>
      <w:tr w:rsidR="00DF7DA8" w14:paraId="08259C49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EBEA36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220AFF1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96D0190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9EBACE3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2</w:t>
            </w:r>
          </w:p>
        </w:tc>
      </w:tr>
      <w:tr w:rsidR="00DF7DA8" w14:paraId="1B02DFAD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167A0F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E6B6E9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B9C1B86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2D3EA2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4</w:t>
            </w:r>
          </w:p>
        </w:tc>
      </w:tr>
      <w:tr w:rsidR="00DF7DA8" w14:paraId="48074334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65B31A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7099306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6B27FAB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6.3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86B1B0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5</w:t>
            </w:r>
          </w:p>
        </w:tc>
      </w:tr>
      <w:tr w:rsidR="00DF7DA8" w14:paraId="631216DB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FAE9D3C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2D7D8A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32BD4E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DFE05A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6</w:t>
            </w:r>
          </w:p>
        </w:tc>
      </w:tr>
      <w:tr w:rsidR="00DF7DA8" w14:paraId="196977DE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33DDD6D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72F6F1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FED041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9F3F7C6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10</w:t>
            </w:r>
          </w:p>
        </w:tc>
      </w:tr>
      <w:tr w:rsidR="00DF7DA8" w14:paraId="60BB9A0A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88B84A6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lastRenderedPageBreak/>
              <w:t>IL-12p7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5FEC9E4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12A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, IL12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D22C7F5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702A5C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12 p70</w:t>
            </w:r>
          </w:p>
        </w:tc>
      </w:tr>
      <w:tr w:rsidR="00DF7DA8" w14:paraId="3F89F6D5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813C4E1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L-17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szCs w:val="21"/>
              </w:rPr>
              <w:t>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55C31C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L17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D27A5FE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24.4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3876E43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leukin-17</w:t>
            </w:r>
            <w:r>
              <w:rPr>
                <w:rFonts w:ascii="Times New Roman" w:eastAsia="SimSun" w:hAnsi="Times New Roman" w:cs="Times New Roman"/>
                <w:szCs w:val="21"/>
              </w:rPr>
              <w:t>A</w:t>
            </w:r>
          </w:p>
        </w:tc>
      </w:tr>
      <w:tr w:rsidR="00DF7DA8" w14:paraId="38EDA87E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1E5264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FN-α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D0B3E7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FNA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4D5C699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E37F7B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feron-α2</w:t>
            </w:r>
          </w:p>
        </w:tc>
      </w:tr>
      <w:tr w:rsidR="00DF7DA8" w14:paraId="1F110E2B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1E5FBF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IFN-γ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892355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IFN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D75250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C726C1D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terferon-γ</w:t>
            </w:r>
          </w:p>
        </w:tc>
      </w:tr>
      <w:tr w:rsidR="00DF7DA8" w14:paraId="7EDF4727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BD3862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  <w:t>TNF-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28E01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TN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A29C00D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B98991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umor necrosis factor-α</w:t>
            </w:r>
          </w:p>
        </w:tc>
      </w:tr>
      <w:tr w:rsidR="00DF7DA8" w14:paraId="3359CFE5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2133CAB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  <w:t>TNF-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70B485C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  <w:t>LT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6E3BBE7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AC5587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umor necrosis factor-β or lymphotoxin-alpha (LT-α)</w:t>
            </w:r>
          </w:p>
        </w:tc>
      </w:tr>
      <w:tr w:rsidR="00DF7DA8" w14:paraId="174C0DAB" w14:textId="77777777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7895258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Cs w:val="21"/>
                <w:lang w:val="nl-BE"/>
              </w:rPr>
              <w:t>TRAIL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28BEC2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  <w:lang w:val="nl-BE"/>
              </w:rPr>
              <w:t>TNFSF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82AC236" w14:textId="77777777" w:rsidR="00DF7DA8" w:rsidRDefault="004410EA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.2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B69721F" w14:textId="77777777" w:rsidR="00DF7DA8" w:rsidRDefault="004410EA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NF-related apoptosis-inducing ligand (TRAIL) or tumor necrosis factor ligand superfamily member 10 (TNFSF10)</w:t>
            </w:r>
          </w:p>
        </w:tc>
      </w:tr>
    </w:tbl>
    <w:p w14:paraId="427A6B2F" w14:textId="77777777" w:rsidR="00DF7DA8" w:rsidRDefault="00DF7DA8">
      <w:pPr>
        <w:tabs>
          <w:tab w:val="left" w:pos="0"/>
          <w:tab w:val="left" w:pos="270"/>
        </w:tabs>
        <w:autoSpaceDE w:val="0"/>
        <w:autoSpaceDN w:val="0"/>
        <w:adjustRightInd w:val="0"/>
        <w:spacing w:line="360" w:lineRule="auto"/>
        <w:contextualSpacing/>
        <w:rPr>
          <w:rFonts w:ascii="Times New Roman" w:eastAsia="Times New Roman" w:hAnsi="Times New Roman" w:cs="Times New Roman"/>
          <w:szCs w:val="21"/>
        </w:rPr>
      </w:pPr>
    </w:p>
    <w:p w14:paraId="4F687903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apted from: </w:t>
      </w:r>
    </w:p>
    <w:p w14:paraId="20FD4729" w14:textId="77777777" w:rsidR="00DF7DA8" w:rsidRDefault="004410EA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Almulla AF, Abbas Abo Algon A, Tunvirachaisakul C, Al-Hakeim HK, Maes M. T helper-1 activation via interleukin-16 is a key phenomenon in the acute phase of severe, first-episode major depressive disorder and suicidal behaviors. J Adv Res. 2024 Oct;64:171-181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oi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: 10.1016/j.jare.2023.11.012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Epub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2023 Nov 13. PMID: 37967811; PMCID: PMC11464466.</w:t>
      </w:r>
    </w:p>
    <w:p w14:paraId="4FE79F38" w14:textId="77777777" w:rsidR="00DF7DA8" w:rsidRDefault="004410EA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Maes M, Rachayon M, Jirakran K, Sodsai P, Klinchanhom S, Gałecki P, Sughondhabirom A, Basta-Kaim A. The Immune Profile of Major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ysmood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Disorder: Proof of Concept and Mechanism Using the Precision Nomothetic Psychiatry Approach. Cells. 2022 Mar 31;11(7):1183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oi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: 10.3390/cells11071183. PMID: 35406747; PMCID: PMC8997660.</w:t>
      </w:r>
    </w:p>
    <w:p w14:paraId="008772B0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692CCFD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ESF, Table 3.</w:t>
      </w:r>
      <w:r>
        <w:rPr>
          <w:rFonts w:ascii="Times New Roman" w:hAnsi="Times New Roman" w:cs="Times New Roman"/>
          <w:szCs w:val="21"/>
        </w:rPr>
        <w:t xml:space="preserve"> Description of the immune profiles used in this study.</w:t>
      </w:r>
    </w:p>
    <w:p w14:paraId="798D1A3D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14035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05"/>
        <w:gridCol w:w="11630"/>
      </w:tblGrid>
      <w:tr w:rsidR="00DF7DA8" w14:paraId="16B03039" w14:textId="77777777">
        <w:tc>
          <w:tcPr>
            <w:tcW w:w="2405" w:type="dxa"/>
            <w:shd w:val="clear" w:color="auto" w:fill="E7E6E6"/>
          </w:tcPr>
          <w:p w14:paraId="293836FA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Immune Profile</w:t>
            </w:r>
          </w:p>
        </w:tc>
        <w:tc>
          <w:tcPr>
            <w:tcW w:w="11630" w:type="dxa"/>
            <w:shd w:val="clear" w:color="auto" w:fill="E7E6E6"/>
          </w:tcPr>
          <w:p w14:paraId="6CA1CFDD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Members</w:t>
            </w:r>
          </w:p>
        </w:tc>
      </w:tr>
      <w:tr w:rsidR="00DF7DA8" w14:paraId="433ACAE8" w14:textId="77777777">
        <w:tc>
          <w:tcPr>
            <w:tcW w:w="2405" w:type="dxa"/>
          </w:tcPr>
          <w:p w14:paraId="0036B395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M1 macrophage</w:t>
            </w:r>
          </w:p>
        </w:tc>
        <w:tc>
          <w:tcPr>
            <w:tcW w:w="11630" w:type="dxa"/>
          </w:tcPr>
          <w:p w14:paraId="4D94096F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 xml:space="preserve">IL-1α, IL-1β,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IL-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RA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, TN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α, IL-6</w:t>
            </w:r>
          </w:p>
        </w:tc>
      </w:tr>
      <w:tr w:rsidR="00DF7DA8" w14:paraId="1C69F6CA" w14:textId="77777777">
        <w:tc>
          <w:tcPr>
            <w:tcW w:w="2405" w:type="dxa"/>
          </w:tcPr>
          <w:p w14:paraId="4186F781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T helper (Th)-1</w:t>
            </w:r>
          </w:p>
        </w:tc>
        <w:tc>
          <w:tcPr>
            <w:tcW w:w="11630" w:type="dxa"/>
          </w:tcPr>
          <w:p w14:paraId="71D1E5CE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IFN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α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2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, IFN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γ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，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IL-2, IL-1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p70</w:t>
            </w:r>
          </w:p>
        </w:tc>
      </w:tr>
      <w:tr w:rsidR="00DF7DA8" w14:paraId="3D36B0A6" w14:textId="77777777">
        <w:tc>
          <w:tcPr>
            <w:tcW w:w="2405" w:type="dxa"/>
          </w:tcPr>
          <w:p w14:paraId="439FB581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Th-17</w:t>
            </w:r>
          </w:p>
        </w:tc>
        <w:tc>
          <w:tcPr>
            <w:tcW w:w="11630" w:type="dxa"/>
          </w:tcPr>
          <w:p w14:paraId="2D4D219C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IL-6, IL-17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A</w:t>
            </w:r>
          </w:p>
        </w:tc>
      </w:tr>
      <w:tr w:rsidR="00DF7DA8" w14:paraId="761C9B3E" w14:textId="77777777">
        <w:tc>
          <w:tcPr>
            <w:tcW w:w="2405" w:type="dxa"/>
          </w:tcPr>
          <w:p w14:paraId="282D6D0A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Th-2</w:t>
            </w:r>
          </w:p>
        </w:tc>
        <w:tc>
          <w:tcPr>
            <w:tcW w:w="11630" w:type="dxa"/>
          </w:tcPr>
          <w:p w14:paraId="71BCE150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IL-4, IL-5</w:t>
            </w:r>
          </w:p>
        </w:tc>
      </w:tr>
      <w:tr w:rsidR="00DF7DA8" w14:paraId="44C4D337" w14:textId="77777777">
        <w:tc>
          <w:tcPr>
            <w:tcW w:w="2405" w:type="dxa"/>
          </w:tcPr>
          <w:p w14:paraId="20B02B8B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IRS</w:t>
            </w:r>
          </w:p>
        </w:tc>
        <w:tc>
          <w:tcPr>
            <w:tcW w:w="11630" w:type="dxa"/>
          </w:tcPr>
          <w:p w14:paraId="21834A44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All cytokines of M1 macrophage (except siL-1RA), Th1, and Th17 profiles</w:t>
            </w:r>
          </w:p>
        </w:tc>
      </w:tr>
      <w:tr w:rsidR="00DF7DA8" w14:paraId="26A18DC8" w14:textId="77777777">
        <w:tc>
          <w:tcPr>
            <w:tcW w:w="2405" w:type="dxa"/>
          </w:tcPr>
          <w:p w14:paraId="4DE7CDE1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CIRS</w:t>
            </w:r>
          </w:p>
        </w:tc>
        <w:tc>
          <w:tcPr>
            <w:tcW w:w="11630" w:type="dxa"/>
          </w:tcPr>
          <w:p w14:paraId="50D215F7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 xml:space="preserve">IL-4, IL-5, IL-10,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IL-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RA</w:t>
            </w:r>
          </w:p>
        </w:tc>
      </w:tr>
      <w:tr w:rsidR="00DF7DA8" w14:paraId="06566089" w14:textId="77777777">
        <w:tc>
          <w:tcPr>
            <w:tcW w:w="2405" w:type="dxa"/>
          </w:tcPr>
          <w:p w14:paraId="751AEAEA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Cs w:val="21"/>
                <w:lang w:eastAsia="en-US" w:bidi="th-TH"/>
              </w:rPr>
              <w:t>TNF signaling</w:t>
            </w:r>
          </w:p>
        </w:tc>
        <w:tc>
          <w:tcPr>
            <w:tcW w:w="11630" w:type="dxa"/>
          </w:tcPr>
          <w:p w14:paraId="24B31C6E" w14:textId="77777777" w:rsidR="00DF7DA8" w:rsidRDefault="004410EA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TN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α, TN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th-TH"/>
              </w:rPr>
              <w:t>-β</w:t>
            </w:r>
            <w:r>
              <w:rPr>
                <w:rFonts w:ascii="Times New Roman" w:eastAsia="Calibri" w:hAnsi="Times New Roman" w:cs="Times New Roman"/>
                <w:kern w:val="0"/>
                <w:szCs w:val="21"/>
                <w:lang w:eastAsia="en-US" w:bidi="th-TH"/>
              </w:rPr>
              <w:t>, TRAIL</w:t>
            </w:r>
          </w:p>
        </w:tc>
      </w:tr>
    </w:tbl>
    <w:p w14:paraId="4F301608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p w14:paraId="5D1D9428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RS: immune-inflammatory response system; CIRS: compensatory immunoregulatory system</w:t>
      </w:r>
    </w:p>
    <w:p w14:paraId="2EEE8AF1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apted from: </w:t>
      </w:r>
    </w:p>
    <w:p w14:paraId="5FA1F8A6" w14:textId="77777777" w:rsidR="00DF7DA8" w:rsidRDefault="004410EA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Almulla AF, Abbas Abo Algon A, Tunvirachaisakul C, Al-Hakeim HK, Maes M. T helper-1 activation via interleukin-16 is a key phenomenon in the acute phase of severe, first-episode major depressive disorder and suicidal behaviors. J Adv Res. 2024 Oct;64:171-181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oi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: 10.1016/j.jare.2023.11.012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Epub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2023 Nov 13. PMID: 37967811; PMCID: PMC11464466.</w:t>
      </w:r>
    </w:p>
    <w:p w14:paraId="645B4796" w14:textId="77777777" w:rsidR="00DF7DA8" w:rsidRDefault="004410EA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Maes M, Rachayon M, Jirakran K, Sodsai P, Klinchanhom S, Gałecki P, Sughondhabirom A, Basta-Kaim A. The Immune Profile of Major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ysmood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Disorder: Proof </w:t>
      </w:r>
      <w:r>
        <w:rPr>
          <w:rFonts w:ascii="Times New Roman" w:hAnsi="Times New Roman" w:cs="Times New Roman"/>
          <w:i/>
          <w:iCs/>
          <w:szCs w:val="21"/>
        </w:rPr>
        <w:lastRenderedPageBreak/>
        <w:t xml:space="preserve">of Concept and Mechanism Using the Precision Nomothetic Psychiatry Approach. Cells. 2022 Mar 31;11(7):1183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doi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: 10.3390/cells11071183. PMID: 35406747; PMCID: PMC8997660.</w:t>
      </w:r>
    </w:p>
    <w:p w14:paraId="37B607A0" w14:textId="77777777" w:rsidR="00DF7DA8" w:rsidRDefault="004410EA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br w:type="page"/>
      </w:r>
    </w:p>
    <w:p w14:paraId="6DFA1A20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ESF Table 4. </w:t>
      </w:r>
      <w:r>
        <w:rPr>
          <w:rFonts w:ascii="Times New Roman" w:hAnsi="Times New Roman" w:cs="Times New Roman"/>
          <w:szCs w:val="21"/>
        </w:rPr>
        <w:t>Performance evaluation metrics for different models (see Table 5).</w:t>
      </w:r>
    </w:p>
    <w:p w14:paraId="00FC8F28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42"/>
        <w:gridCol w:w="1642"/>
        <w:gridCol w:w="1643"/>
        <w:gridCol w:w="1643"/>
        <w:gridCol w:w="1643"/>
        <w:gridCol w:w="1643"/>
      </w:tblGrid>
      <w:tr w:rsidR="00DF7DA8" w14:paraId="37288BFC" w14:textId="77777777">
        <w:tc>
          <w:tcPr>
            <w:tcW w:w="1642" w:type="dxa"/>
          </w:tcPr>
          <w:p w14:paraId="1A201B37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</w:t>
            </w:r>
          </w:p>
        </w:tc>
        <w:tc>
          <w:tcPr>
            <w:tcW w:w="1642" w:type="dxa"/>
          </w:tcPr>
          <w:p w14:paraId="285E6C4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643" w:type="dxa"/>
          </w:tcPr>
          <w:p w14:paraId="401DD9D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643" w:type="dxa"/>
          </w:tcPr>
          <w:p w14:paraId="65442B33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ini index</w:t>
            </w:r>
          </w:p>
        </w:tc>
        <w:tc>
          <w:tcPr>
            <w:tcW w:w="1643" w:type="dxa"/>
          </w:tcPr>
          <w:p w14:paraId="70E2FE5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 K-S</w:t>
            </w:r>
          </w:p>
        </w:tc>
        <w:tc>
          <w:tcPr>
            <w:tcW w:w="1643" w:type="dxa"/>
          </w:tcPr>
          <w:p w14:paraId="0D0AE5E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verall model quality</w:t>
            </w:r>
          </w:p>
        </w:tc>
      </w:tr>
      <w:tr w:rsidR="00DF7DA8" w14:paraId="303C924A" w14:textId="77777777">
        <w:tc>
          <w:tcPr>
            <w:tcW w:w="1642" w:type="dxa"/>
          </w:tcPr>
          <w:p w14:paraId="1751386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#1</w:t>
            </w:r>
          </w:p>
        </w:tc>
        <w:tc>
          <w:tcPr>
            <w:tcW w:w="1642" w:type="dxa"/>
          </w:tcPr>
          <w:p w14:paraId="3697F891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1643" w:type="dxa"/>
          </w:tcPr>
          <w:p w14:paraId="12A761EF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643" w:type="dxa"/>
          </w:tcPr>
          <w:p w14:paraId="7C661CE5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0.524</w:t>
            </w:r>
          </w:p>
        </w:tc>
        <w:tc>
          <w:tcPr>
            <w:tcW w:w="1643" w:type="dxa"/>
          </w:tcPr>
          <w:p w14:paraId="5C7AD02D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1643" w:type="dxa"/>
          </w:tcPr>
          <w:p w14:paraId="669D6D54" w14:textId="77777777" w:rsidR="00DF7DA8" w:rsidRDefault="004410E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DF7DA8" w14:paraId="4ADBB312" w14:textId="77777777">
        <w:tc>
          <w:tcPr>
            <w:tcW w:w="1642" w:type="dxa"/>
          </w:tcPr>
          <w:p w14:paraId="5849AF7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#2</w:t>
            </w:r>
          </w:p>
        </w:tc>
        <w:tc>
          <w:tcPr>
            <w:tcW w:w="1642" w:type="dxa"/>
            <w:vAlign w:val="center"/>
          </w:tcPr>
          <w:p w14:paraId="73BA4D7A" w14:textId="77777777" w:rsidR="00DF7DA8" w:rsidRDefault="004410EA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5</w:t>
            </w:r>
          </w:p>
        </w:tc>
        <w:tc>
          <w:tcPr>
            <w:tcW w:w="1643" w:type="dxa"/>
            <w:vAlign w:val="center"/>
          </w:tcPr>
          <w:p w14:paraId="5E048A54" w14:textId="77777777" w:rsidR="00DF7DA8" w:rsidRDefault="004410EA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1643" w:type="dxa"/>
            <w:vAlign w:val="center"/>
          </w:tcPr>
          <w:p w14:paraId="602E26D2" w14:textId="77777777" w:rsidR="00DF7DA8" w:rsidRDefault="004410EA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0</w:t>
            </w:r>
          </w:p>
        </w:tc>
        <w:tc>
          <w:tcPr>
            <w:tcW w:w="1643" w:type="dxa"/>
            <w:vAlign w:val="center"/>
          </w:tcPr>
          <w:p w14:paraId="13A49103" w14:textId="77777777" w:rsidR="00DF7DA8" w:rsidRDefault="004410EA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1</w:t>
            </w:r>
          </w:p>
        </w:tc>
        <w:tc>
          <w:tcPr>
            <w:tcW w:w="1643" w:type="dxa"/>
            <w:vAlign w:val="center"/>
          </w:tcPr>
          <w:p w14:paraId="2A33E0D9" w14:textId="77777777" w:rsidR="00DF7DA8" w:rsidRDefault="004410EA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</w:t>
            </w:r>
          </w:p>
        </w:tc>
      </w:tr>
      <w:tr w:rsidR="00DF7DA8" w14:paraId="265C4ABC" w14:textId="77777777">
        <w:tc>
          <w:tcPr>
            <w:tcW w:w="1642" w:type="dxa"/>
          </w:tcPr>
          <w:p w14:paraId="5DCBB94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#3</w:t>
            </w:r>
          </w:p>
        </w:tc>
        <w:tc>
          <w:tcPr>
            <w:tcW w:w="1642" w:type="dxa"/>
          </w:tcPr>
          <w:p w14:paraId="50080977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643" w:type="dxa"/>
          </w:tcPr>
          <w:p w14:paraId="27F62943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643" w:type="dxa"/>
          </w:tcPr>
          <w:p w14:paraId="4D88352C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643" w:type="dxa"/>
          </w:tcPr>
          <w:p w14:paraId="74A4F49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2</w:t>
            </w:r>
          </w:p>
        </w:tc>
        <w:tc>
          <w:tcPr>
            <w:tcW w:w="1643" w:type="dxa"/>
          </w:tcPr>
          <w:p w14:paraId="49DEDCD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DF7DA8" w14:paraId="06EBE5D1" w14:textId="77777777">
        <w:tc>
          <w:tcPr>
            <w:tcW w:w="1642" w:type="dxa"/>
          </w:tcPr>
          <w:p w14:paraId="0538913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#4</w:t>
            </w:r>
          </w:p>
        </w:tc>
        <w:tc>
          <w:tcPr>
            <w:tcW w:w="1642" w:type="dxa"/>
          </w:tcPr>
          <w:p w14:paraId="5C1901A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1643" w:type="dxa"/>
          </w:tcPr>
          <w:p w14:paraId="073B154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643" w:type="dxa"/>
          </w:tcPr>
          <w:p w14:paraId="60080ED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643" w:type="dxa"/>
          </w:tcPr>
          <w:p w14:paraId="3C717E14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1643" w:type="dxa"/>
          </w:tcPr>
          <w:p w14:paraId="48D5D964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</w:tbl>
    <w:p w14:paraId="5477F725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p w14:paraId="4B07203B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UC, area under the curve; SE, standard error; Max K-S, maximum Kolmogorov-Smirnov statistic</w:t>
      </w:r>
    </w:p>
    <w:p w14:paraId="6147E81D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p w14:paraId="2EB57FB8" w14:textId="77777777" w:rsidR="00DF7DA8" w:rsidRDefault="00DF7DA8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</w:p>
    <w:p w14:paraId="10E036E1" w14:textId="77777777" w:rsidR="00DF7DA8" w:rsidRDefault="004410E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DF9623E" w14:textId="77777777" w:rsidR="00DF7DA8" w:rsidRDefault="004410E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ESF, Table 5. </w:t>
      </w:r>
      <w:r>
        <w:rPr>
          <w:rFonts w:ascii="Times New Roman" w:hAnsi="Times New Roman" w:cs="Times New Roman"/>
          <w:szCs w:val="21"/>
        </w:rPr>
        <w:t>Demographic data in patients with major depressive disorder (MDD) and healthy controls (HC).</w:t>
      </w:r>
    </w:p>
    <w:p w14:paraId="512A79B1" w14:textId="77777777" w:rsidR="00DF7DA8" w:rsidRDefault="00DF7DA8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134"/>
        <w:gridCol w:w="1276"/>
        <w:gridCol w:w="1276"/>
      </w:tblGrid>
      <w:tr w:rsidR="00DF7DA8" w14:paraId="3474295B" w14:textId="77777777">
        <w:tc>
          <w:tcPr>
            <w:tcW w:w="3964" w:type="dxa"/>
          </w:tcPr>
          <w:p w14:paraId="033A9D2C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701" w:type="dxa"/>
          </w:tcPr>
          <w:p w14:paraId="7AAC60B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C (n = 40 )</w:t>
            </w:r>
          </w:p>
        </w:tc>
        <w:tc>
          <w:tcPr>
            <w:tcW w:w="1701" w:type="dxa"/>
          </w:tcPr>
          <w:p w14:paraId="42086F55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DD (n = 125 )</w:t>
            </w:r>
          </w:p>
        </w:tc>
        <w:tc>
          <w:tcPr>
            <w:tcW w:w="1134" w:type="dxa"/>
          </w:tcPr>
          <w:p w14:paraId="58A3E8A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/χ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321CB54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1276" w:type="dxa"/>
          </w:tcPr>
          <w:p w14:paraId="62821BD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DF7DA8" w14:paraId="772BD116" w14:textId="77777777">
        <w:tc>
          <w:tcPr>
            <w:tcW w:w="3964" w:type="dxa"/>
          </w:tcPr>
          <w:p w14:paraId="67635EC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701" w:type="dxa"/>
          </w:tcPr>
          <w:p w14:paraId="6A36CBA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08 (13.75)</w:t>
            </w:r>
          </w:p>
        </w:tc>
        <w:tc>
          <w:tcPr>
            <w:tcW w:w="1701" w:type="dxa"/>
          </w:tcPr>
          <w:p w14:paraId="532FD90D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69 (12.09)</w:t>
            </w:r>
          </w:p>
        </w:tc>
        <w:tc>
          <w:tcPr>
            <w:tcW w:w="1134" w:type="dxa"/>
          </w:tcPr>
          <w:p w14:paraId="6DA6AC93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276" w:type="dxa"/>
          </w:tcPr>
          <w:p w14:paraId="2E376FF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63</w:t>
            </w:r>
          </w:p>
        </w:tc>
        <w:tc>
          <w:tcPr>
            <w:tcW w:w="1276" w:type="dxa"/>
          </w:tcPr>
          <w:p w14:paraId="1FCF84F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DF7DA8" w14:paraId="42168382" w14:textId="77777777">
        <w:tc>
          <w:tcPr>
            <w:tcW w:w="3964" w:type="dxa"/>
          </w:tcPr>
          <w:p w14:paraId="67013A64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 (Female/Male)</w:t>
            </w:r>
          </w:p>
        </w:tc>
        <w:tc>
          <w:tcPr>
            <w:tcW w:w="1701" w:type="dxa"/>
          </w:tcPr>
          <w:p w14:paraId="352A02D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/13</w:t>
            </w:r>
          </w:p>
        </w:tc>
        <w:tc>
          <w:tcPr>
            <w:tcW w:w="1701" w:type="dxa"/>
          </w:tcPr>
          <w:p w14:paraId="27BBDD4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/38</w:t>
            </w:r>
          </w:p>
        </w:tc>
        <w:tc>
          <w:tcPr>
            <w:tcW w:w="1134" w:type="dxa"/>
          </w:tcPr>
          <w:p w14:paraId="6D23D6B6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76" w:type="dxa"/>
          </w:tcPr>
          <w:p w14:paraId="12F0E4A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E7FA62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</w:t>
            </w:r>
          </w:p>
        </w:tc>
      </w:tr>
      <w:tr w:rsidR="00DF7DA8" w14:paraId="7A8193D1" w14:textId="77777777">
        <w:tc>
          <w:tcPr>
            <w:tcW w:w="3964" w:type="dxa"/>
          </w:tcPr>
          <w:p w14:paraId="74BFDB6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 (years)</w:t>
            </w:r>
          </w:p>
        </w:tc>
        <w:tc>
          <w:tcPr>
            <w:tcW w:w="1701" w:type="dxa"/>
          </w:tcPr>
          <w:p w14:paraId="7F51F68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88 (4.34)</w:t>
            </w:r>
          </w:p>
        </w:tc>
        <w:tc>
          <w:tcPr>
            <w:tcW w:w="1701" w:type="dxa"/>
          </w:tcPr>
          <w:p w14:paraId="066C9F8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4 (3.33)</w:t>
            </w:r>
          </w:p>
        </w:tc>
        <w:tc>
          <w:tcPr>
            <w:tcW w:w="1134" w:type="dxa"/>
          </w:tcPr>
          <w:p w14:paraId="102F92F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276" w:type="dxa"/>
          </w:tcPr>
          <w:p w14:paraId="0C26FB89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63</w:t>
            </w:r>
          </w:p>
        </w:tc>
        <w:tc>
          <w:tcPr>
            <w:tcW w:w="1276" w:type="dxa"/>
          </w:tcPr>
          <w:p w14:paraId="4E8C6167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3</w:t>
            </w:r>
          </w:p>
        </w:tc>
      </w:tr>
      <w:tr w:rsidR="00DF7DA8" w14:paraId="6E34C0E4" w14:textId="77777777">
        <w:tc>
          <w:tcPr>
            <w:tcW w:w="3964" w:type="dxa"/>
          </w:tcPr>
          <w:p w14:paraId="5810AC3D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ed (yes/no)</w:t>
            </w:r>
          </w:p>
        </w:tc>
        <w:tc>
          <w:tcPr>
            <w:tcW w:w="1701" w:type="dxa"/>
          </w:tcPr>
          <w:p w14:paraId="12AC8EF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/23</w:t>
            </w:r>
          </w:p>
        </w:tc>
        <w:tc>
          <w:tcPr>
            <w:tcW w:w="1701" w:type="dxa"/>
          </w:tcPr>
          <w:p w14:paraId="00F5FF77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/56</w:t>
            </w:r>
          </w:p>
        </w:tc>
        <w:tc>
          <w:tcPr>
            <w:tcW w:w="1134" w:type="dxa"/>
          </w:tcPr>
          <w:p w14:paraId="78562842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1276" w:type="dxa"/>
          </w:tcPr>
          <w:p w14:paraId="1C53566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425838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:rsidR="00DF7DA8" w14:paraId="459F5FEF" w14:textId="77777777">
        <w:tc>
          <w:tcPr>
            <w:tcW w:w="3964" w:type="dxa"/>
          </w:tcPr>
          <w:p w14:paraId="78D8D0A7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ing (urban/rural)</w:t>
            </w:r>
          </w:p>
        </w:tc>
        <w:tc>
          <w:tcPr>
            <w:tcW w:w="1701" w:type="dxa"/>
          </w:tcPr>
          <w:p w14:paraId="30C9912D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/4</w:t>
            </w:r>
          </w:p>
        </w:tc>
        <w:tc>
          <w:tcPr>
            <w:tcW w:w="1701" w:type="dxa"/>
          </w:tcPr>
          <w:p w14:paraId="3FD34496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/11</w:t>
            </w:r>
          </w:p>
        </w:tc>
        <w:tc>
          <w:tcPr>
            <w:tcW w:w="1134" w:type="dxa"/>
          </w:tcPr>
          <w:p w14:paraId="26FB1525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</w:t>
            </w:r>
          </w:p>
        </w:tc>
        <w:tc>
          <w:tcPr>
            <w:tcW w:w="1276" w:type="dxa"/>
          </w:tcPr>
          <w:p w14:paraId="0967007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</w:tcPr>
          <w:p w14:paraId="4F8893E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0</w:t>
            </w:r>
          </w:p>
        </w:tc>
      </w:tr>
      <w:tr w:rsidR="00DF7DA8" w14:paraId="074C987F" w14:textId="77777777">
        <w:tc>
          <w:tcPr>
            <w:tcW w:w="3964" w:type="dxa"/>
          </w:tcPr>
          <w:p w14:paraId="0E302B32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 (yes/no)</w:t>
            </w:r>
          </w:p>
        </w:tc>
        <w:tc>
          <w:tcPr>
            <w:tcW w:w="1701" w:type="dxa"/>
          </w:tcPr>
          <w:p w14:paraId="68F5C8B2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7</w:t>
            </w:r>
          </w:p>
        </w:tc>
        <w:tc>
          <w:tcPr>
            <w:tcW w:w="1701" w:type="dxa"/>
          </w:tcPr>
          <w:p w14:paraId="382142F6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/101</w:t>
            </w:r>
          </w:p>
        </w:tc>
        <w:tc>
          <w:tcPr>
            <w:tcW w:w="1134" w:type="dxa"/>
          </w:tcPr>
          <w:p w14:paraId="6F12993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</w:t>
            </w:r>
          </w:p>
        </w:tc>
        <w:tc>
          <w:tcPr>
            <w:tcW w:w="1276" w:type="dxa"/>
          </w:tcPr>
          <w:p w14:paraId="378D395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</w:tcPr>
          <w:p w14:paraId="3FDC73A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DF7DA8" w14:paraId="7485D234" w14:textId="77777777">
        <w:tc>
          <w:tcPr>
            <w:tcW w:w="3964" w:type="dxa"/>
          </w:tcPr>
          <w:p w14:paraId="2082EBAC" w14:textId="3CBD6C06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 alcohol (yes/no)</w:t>
            </w:r>
          </w:p>
        </w:tc>
        <w:tc>
          <w:tcPr>
            <w:tcW w:w="1701" w:type="dxa"/>
          </w:tcPr>
          <w:p w14:paraId="5997ED6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/33</w:t>
            </w:r>
          </w:p>
        </w:tc>
        <w:tc>
          <w:tcPr>
            <w:tcW w:w="1701" w:type="dxa"/>
          </w:tcPr>
          <w:p w14:paraId="347BE3BC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/113</w:t>
            </w:r>
          </w:p>
        </w:tc>
        <w:tc>
          <w:tcPr>
            <w:tcW w:w="1134" w:type="dxa"/>
          </w:tcPr>
          <w:p w14:paraId="0FDC702D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276" w:type="dxa"/>
          </w:tcPr>
          <w:p w14:paraId="16C82FC3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18DD1546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DF7DA8" w14:paraId="1454E2D1" w14:textId="77777777">
        <w:tc>
          <w:tcPr>
            <w:tcW w:w="3964" w:type="dxa"/>
          </w:tcPr>
          <w:p w14:paraId="4CDE026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C104BBD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52 (4.07)</w:t>
            </w:r>
          </w:p>
        </w:tc>
        <w:tc>
          <w:tcPr>
            <w:tcW w:w="1701" w:type="dxa"/>
          </w:tcPr>
          <w:p w14:paraId="183695B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0 (3.36)</w:t>
            </w:r>
          </w:p>
        </w:tc>
        <w:tc>
          <w:tcPr>
            <w:tcW w:w="1134" w:type="dxa"/>
          </w:tcPr>
          <w:p w14:paraId="01193684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1276" w:type="dxa"/>
          </w:tcPr>
          <w:p w14:paraId="3F4D148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63</w:t>
            </w:r>
          </w:p>
        </w:tc>
        <w:tc>
          <w:tcPr>
            <w:tcW w:w="1276" w:type="dxa"/>
          </w:tcPr>
          <w:p w14:paraId="0B1A8B0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DF7DA8" w14:paraId="47A67DB8" w14:textId="77777777">
        <w:tc>
          <w:tcPr>
            <w:tcW w:w="3964" w:type="dxa"/>
          </w:tcPr>
          <w:p w14:paraId="178E19C9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ist circumference (cm)</w:t>
            </w:r>
          </w:p>
        </w:tc>
        <w:tc>
          <w:tcPr>
            <w:tcW w:w="1701" w:type="dxa"/>
          </w:tcPr>
          <w:p w14:paraId="417FEDC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38 (11.73)</w:t>
            </w:r>
          </w:p>
        </w:tc>
        <w:tc>
          <w:tcPr>
            <w:tcW w:w="1701" w:type="dxa"/>
          </w:tcPr>
          <w:p w14:paraId="63D239F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27 (11.32)</w:t>
            </w:r>
          </w:p>
        </w:tc>
        <w:tc>
          <w:tcPr>
            <w:tcW w:w="1134" w:type="dxa"/>
          </w:tcPr>
          <w:p w14:paraId="1305D16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276" w:type="dxa"/>
          </w:tcPr>
          <w:p w14:paraId="613F4A1C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63</w:t>
            </w:r>
          </w:p>
        </w:tc>
        <w:tc>
          <w:tcPr>
            <w:tcW w:w="1276" w:type="dxa"/>
          </w:tcPr>
          <w:p w14:paraId="540B116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DF7DA8" w14:paraId="090FACE4" w14:textId="77777777">
        <w:tc>
          <w:tcPr>
            <w:tcW w:w="3964" w:type="dxa"/>
          </w:tcPr>
          <w:p w14:paraId="5931E09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s (yes/no)</w:t>
            </w:r>
          </w:p>
        </w:tc>
        <w:tc>
          <w:tcPr>
            <w:tcW w:w="1701" w:type="dxa"/>
          </w:tcPr>
          <w:p w14:paraId="6983195D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/29</w:t>
            </w:r>
          </w:p>
        </w:tc>
        <w:tc>
          <w:tcPr>
            <w:tcW w:w="1701" w:type="dxa"/>
          </w:tcPr>
          <w:p w14:paraId="6570EA50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/102</w:t>
            </w:r>
          </w:p>
        </w:tc>
        <w:tc>
          <w:tcPr>
            <w:tcW w:w="1134" w:type="dxa"/>
          </w:tcPr>
          <w:p w14:paraId="37D9DD9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276" w:type="dxa"/>
          </w:tcPr>
          <w:p w14:paraId="3C17FF7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7FAF745A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DF7DA8" w14:paraId="1C0C7E54" w14:textId="77777777">
        <w:tc>
          <w:tcPr>
            <w:tcW w:w="3964" w:type="dxa"/>
          </w:tcPr>
          <w:p w14:paraId="3968549C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king metabolic syndrome</w:t>
            </w:r>
          </w:p>
        </w:tc>
        <w:tc>
          <w:tcPr>
            <w:tcW w:w="1701" w:type="dxa"/>
          </w:tcPr>
          <w:p w14:paraId="7282BDD5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 (1.46)</w:t>
            </w:r>
          </w:p>
        </w:tc>
        <w:tc>
          <w:tcPr>
            <w:tcW w:w="1701" w:type="dxa"/>
          </w:tcPr>
          <w:p w14:paraId="1CB99A6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 (1.26)</w:t>
            </w:r>
          </w:p>
        </w:tc>
        <w:tc>
          <w:tcPr>
            <w:tcW w:w="1134" w:type="dxa"/>
          </w:tcPr>
          <w:p w14:paraId="17661FC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276" w:type="dxa"/>
          </w:tcPr>
          <w:p w14:paraId="43DE5A34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161</w:t>
            </w:r>
          </w:p>
        </w:tc>
        <w:tc>
          <w:tcPr>
            <w:tcW w:w="1276" w:type="dxa"/>
          </w:tcPr>
          <w:p w14:paraId="4437643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:rsidR="00DF7DA8" w14:paraId="64F0459A" w14:textId="77777777">
        <w:tc>
          <w:tcPr>
            <w:tcW w:w="3964" w:type="dxa"/>
          </w:tcPr>
          <w:p w14:paraId="26572905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sychiatric history in family (yes/no) </w:t>
            </w:r>
          </w:p>
        </w:tc>
        <w:tc>
          <w:tcPr>
            <w:tcW w:w="1701" w:type="dxa"/>
          </w:tcPr>
          <w:p w14:paraId="78CD69BF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40</w:t>
            </w:r>
          </w:p>
        </w:tc>
        <w:tc>
          <w:tcPr>
            <w:tcW w:w="1701" w:type="dxa"/>
          </w:tcPr>
          <w:p w14:paraId="7B5EC8C8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/108</w:t>
            </w:r>
          </w:p>
        </w:tc>
        <w:tc>
          <w:tcPr>
            <w:tcW w:w="1134" w:type="dxa"/>
          </w:tcPr>
          <w:p w14:paraId="7E499F5B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T</w:t>
            </w:r>
          </w:p>
        </w:tc>
        <w:tc>
          <w:tcPr>
            <w:tcW w:w="1276" w:type="dxa"/>
          </w:tcPr>
          <w:p w14:paraId="69736C41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</w:tcPr>
          <w:p w14:paraId="0C0CDFBE" w14:textId="77777777" w:rsidR="00DF7DA8" w:rsidRDefault="004410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</w:tbl>
    <w:p w14:paraId="1F5236D6" w14:textId="77777777" w:rsidR="00DF7DA8" w:rsidRDefault="004410EA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Results are shown as mean (S.D.); F, results of analysis of variance; χ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 analysis of contingency tables; FET, Fisher’s exact probability test; BMI, body mass index; Mets: metabolic syndrome.</w:t>
      </w:r>
    </w:p>
    <w:sectPr w:rsidR="00DF7D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103EB9"/>
    <w:rsid w:val="00075EC4"/>
    <w:rsid w:val="00076D1E"/>
    <w:rsid w:val="00082390"/>
    <w:rsid w:val="000A60CC"/>
    <w:rsid w:val="000E6223"/>
    <w:rsid w:val="00111FD9"/>
    <w:rsid w:val="00124CB0"/>
    <w:rsid w:val="0016380E"/>
    <w:rsid w:val="00165F13"/>
    <w:rsid w:val="00194FCE"/>
    <w:rsid w:val="001D0C9C"/>
    <w:rsid w:val="001D7346"/>
    <w:rsid w:val="001F32D4"/>
    <w:rsid w:val="002C4C8C"/>
    <w:rsid w:val="0037496C"/>
    <w:rsid w:val="003E483F"/>
    <w:rsid w:val="004410EA"/>
    <w:rsid w:val="00505E3E"/>
    <w:rsid w:val="005D68D0"/>
    <w:rsid w:val="00661B7D"/>
    <w:rsid w:val="00734F28"/>
    <w:rsid w:val="00743FF0"/>
    <w:rsid w:val="00763E5A"/>
    <w:rsid w:val="007D48B5"/>
    <w:rsid w:val="008D4497"/>
    <w:rsid w:val="00932849"/>
    <w:rsid w:val="009637A3"/>
    <w:rsid w:val="00994AE7"/>
    <w:rsid w:val="009A3249"/>
    <w:rsid w:val="00B5002F"/>
    <w:rsid w:val="00B879C9"/>
    <w:rsid w:val="00C7082D"/>
    <w:rsid w:val="00CC7398"/>
    <w:rsid w:val="00DF7DA8"/>
    <w:rsid w:val="00E64D40"/>
    <w:rsid w:val="00EA01B6"/>
    <w:rsid w:val="00F90875"/>
    <w:rsid w:val="00FB5A96"/>
    <w:rsid w:val="00FC1CB5"/>
    <w:rsid w:val="01746929"/>
    <w:rsid w:val="11103EB9"/>
    <w:rsid w:val="24DA6561"/>
    <w:rsid w:val="268F4C66"/>
    <w:rsid w:val="27CF552D"/>
    <w:rsid w:val="2C022B5D"/>
    <w:rsid w:val="2FC54C68"/>
    <w:rsid w:val="391E5AF3"/>
    <w:rsid w:val="3CFE01FA"/>
    <w:rsid w:val="3E5B7527"/>
    <w:rsid w:val="46BF56D8"/>
    <w:rsid w:val="47C310B2"/>
    <w:rsid w:val="4ABF2E25"/>
    <w:rsid w:val="53C2401E"/>
    <w:rsid w:val="560C3008"/>
    <w:rsid w:val="5EE25574"/>
    <w:rsid w:val="6C150AAD"/>
    <w:rsid w:val="6F0139BC"/>
    <w:rsid w:val="6F6A3E81"/>
    <w:rsid w:val="71F71538"/>
    <w:rsid w:val="727A50AF"/>
    <w:rsid w:val="72852751"/>
    <w:rsid w:val="76D80357"/>
    <w:rsid w:val="77A04158"/>
    <w:rsid w:val="7F8C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2F8A8E"/>
  <w15:docId w15:val="{89613E29-E95D-4B9D-A191-2BA1B93A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qFormat/>
    <w:rPr>
      <w:b/>
    </w:rPr>
  </w:style>
  <w:style w:type="table" w:customStyle="1" w:styleId="TableGrid1">
    <w:name w:val="Table Grid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020</Words>
  <Characters>5544</Characters>
  <Application>Microsoft Office Word</Application>
  <DocSecurity>0</DocSecurity>
  <Lines>15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寒时</dc:creator>
  <cp:lastModifiedBy>MichaelMaes MichaelMaes</cp:lastModifiedBy>
  <cp:revision>8</cp:revision>
  <dcterms:created xsi:type="dcterms:W3CDTF">2025-10-18T04:55:00Z</dcterms:created>
  <dcterms:modified xsi:type="dcterms:W3CDTF">2025-10-1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301F46838E64EF4A9F8E792CD7ABED7_11</vt:lpwstr>
  </property>
  <property fmtid="{D5CDD505-2E9C-101B-9397-08002B2CF9AE}" pid="4" name="KSOTemplateDocerSaveRecord">
    <vt:lpwstr>eyJoZGlkIjoiZGY0YjlhMGE5ZDUxNzJkNDlkYmQ0OTMyNDNlOGYxN2IiLCJ1c2VySWQiOiI1MjAwODUzNjIifQ==</vt:lpwstr>
  </property>
</Properties>
</file>